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9FB6A" w14:textId="1632556D" w:rsidR="00E67D00" w:rsidRPr="00600770" w:rsidRDefault="00E67D00" w:rsidP="000D3BB5">
      <w:pPr>
        <w:pStyle w:val="Heading1"/>
        <w:spacing w:line="276" w:lineRule="auto"/>
        <w:rPr>
          <w:szCs w:val="18"/>
        </w:rPr>
      </w:pPr>
      <w:proofErr w:type="gramStart"/>
      <w:r w:rsidRPr="00600770">
        <w:rPr>
          <w:szCs w:val="18"/>
          <w:highlight w:val="yellow"/>
        </w:rPr>
        <w:t>Supplemental Table 1.</w:t>
      </w:r>
      <w:proofErr w:type="gramEnd"/>
      <w:r w:rsidR="00600770" w:rsidRPr="00600770">
        <w:rPr>
          <w:szCs w:val="18"/>
          <w:highlight w:val="yellow"/>
        </w:rPr>
        <w:t xml:space="preserve"> </w:t>
      </w:r>
      <w:r w:rsidR="00600770" w:rsidRPr="00600770">
        <w:rPr>
          <w:b w:val="0"/>
          <w:szCs w:val="18"/>
          <w:highlight w:val="yellow"/>
        </w:rPr>
        <w:t>Summary of the therapies administered to the patients in the different datasets.</w:t>
      </w:r>
    </w:p>
    <w:tbl>
      <w:tblPr>
        <w:tblW w:w="11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76"/>
        <w:gridCol w:w="1393"/>
        <w:gridCol w:w="1393"/>
        <w:gridCol w:w="1395"/>
        <w:gridCol w:w="1396"/>
        <w:gridCol w:w="1398"/>
        <w:gridCol w:w="1396"/>
        <w:gridCol w:w="1397"/>
      </w:tblGrid>
      <w:tr w:rsidR="00586A60" w:rsidRPr="00600770" w14:paraId="2A7BBEA3" w14:textId="77777777" w:rsidTr="00586A60">
        <w:trPr>
          <w:trHeight w:val="227"/>
        </w:trPr>
        <w:tc>
          <w:tcPr>
            <w:tcW w:w="2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B1C2A" w14:textId="048F9B6E" w:rsidR="00586A60" w:rsidRPr="00586A60" w:rsidRDefault="00586A60" w:rsidP="0060077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hu-HU"/>
              </w:rPr>
            </w:pPr>
            <w:bookmarkStart w:id="0" w:name="RANGE!A3"/>
            <w:bookmarkEnd w:id="0"/>
            <w:r w:rsidRPr="00586A60">
              <w:rPr>
                <w:rFonts w:ascii="Arial" w:eastAsia="Times New Roman" w:hAnsi="Arial" w:cs="Arial"/>
                <w:b/>
                <w:sz w:val="18"/>
                <w:szCs w:val="18"/>
                <w:lang w:eastAsia="hu-HU"/>
              </w:rPr>
              <w:t>Therapy includ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988" w14:textId="4C78A9F3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bookmarkStart w:id="1" w:name="RANGE!C3"/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Platin</w:t>
            </w:r>
            <w:bookmarkEnd w:id="1"/>
            <w:r w:rsidR="00841F57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um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A98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Taxo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F29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Avasti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832A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Docetaxe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FBC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Gemcitab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9219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Paclitaxe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718B" w14:textId="77777777" w:rsidR="00586A60" w:rsidRPr="00600770" w:rsidRDefault="00586A6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  <w:t>Topotecan</w:t>
            </w:r>
          </w:p>
        </w:tc>
      </w:tr>
      <w:tr w:rsidR="00E67D00" w:rsidRPr="00600770" w14:paraId="178DE425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29B0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bookmarkStart w:id="2" w:name="RANGE!A4"/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14764</w:t>
            </w:r>
            <w:bookmarkEnd w:id="2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20CC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2679" w14:textId="1A2BA3BA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noProof/>
                <w:sz w:val="18"/>
                <w:szCs w:val="18"/>
              </w:rPr>
              <w:drawing>
                <wp:anchor distT="0" distB="0" distL="114300" distR="114300" simplePos="0" relativeHeight="251657216" behindDoc="0" locked="0" layoutInCell="1" allowOverlap="1" wp14:anchorId="273E2BEC" wp14:editId="64187A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89000" cy="0"/>
                  <wp:effectExtent l="0" t="0" r="0" b="0"/>
                  <wp:wrapNone/>
                  <wp:docPr id="8" name="Kép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29DFA1-8F5E-4FE7-93AD-3A21001254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_ActiveXWrapper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29DFA1-8F5E-4FE7-93AD-3A21001254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0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00770">
              <w:rPr>
                <w:rFonts w:ascii="Arial" w:eastAsia="Times New Roman" w:hAnsi="Arial" w:cs="Arial"/>
                <w:noProof/>
                <w:sz w:val="18"/>
                <w:szCs w:val="18"/>
              </w:rPr>
              <w:drawing>
                <wp:anchor distT="0" distB="0" distL="114300" distR="114300" simplePos="0" relativeHeight="251658240" behindDoc="0" locked="0" layoutInCell="1" allowOverlap="1" wp14:anchorId="1727C5CB" wp14:editId="3F68F7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89000" cy="0"/>
                  <wp:effectExtent l="0" t="0" r="0" b="0"/>
                  <wp:wrapNone/>
                  <wp:docPr id="2" name="Kép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6A28F2-CE9C-4362-92C1-E5558151CB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_ActiveXWrapper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6A28F2-CE9C-4362-92C1-E5558151CB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000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bookmarkStart w:id="3" w:name="RANGE!C4"/>
            <w:bookmarkStart w:id="4" w:name="RANGE!C4:C5"/>
            <w:bookmarkEnd w:id="3"/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</w:t>
            </w:r>
            <w:bookmarkEnd w:id="4"/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8CD3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6A2D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A10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AF5E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8D53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89CA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CF82C5D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62B7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  <w:bookmarkStart w:id="5" w:name="RANGE!A5"/>
            <w:bookmarkEnd w:id="5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6F68A1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D928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7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AF4B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A3E9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FC5E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703D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BCE7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C5FE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53340F3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A09B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1562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CAF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0818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5539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36E0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14E5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7889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F138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9DE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0BDDE488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F786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BD8BF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6E77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B608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3FFA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2877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16F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44FC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4730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59F6326C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B17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185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7859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2C3C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794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5CBE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B087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1CBD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62A4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00B8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03D9F9F1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93C1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2220D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150A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AB6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B7A5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1F84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DD7D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E214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EA5C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053F94EC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4CB2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1852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0B4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83A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EF3E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0EAF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403F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7FD2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7C1B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08A8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3699D0A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0CB9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05AD8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9E06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33B7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C3E5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02C6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3557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3647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3059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22DE63A0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ACB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1982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680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B7D9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D6FA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5DA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6050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A8AF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22B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89F2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6E5D570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0BD6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8EEECF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C659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275B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1D8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F19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6AE7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A97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1C23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215EB4BF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E88E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2355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5247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0143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4FC3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DA41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C46A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FD8F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3B3F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C70C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7D4DB172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8B6F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EEDD5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6B34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C61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5B7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3CE8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633F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50D7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2233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35FC25F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2A9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2619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4C4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745F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3B14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4D28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C4CF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0AE9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6A60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D4C2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48057879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08B8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6A6A5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3DCB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9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6102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55A5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796B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E5E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2C8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E029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672067FE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735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2671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494A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A55B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7A31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8F0D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B552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C45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3A2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1E02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A5FB0B9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26DD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CA087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7498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8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DF01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0162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E4BF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59B0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A046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7FCF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B417392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6C3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2765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A3E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6773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8C99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A26F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63A7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D7B1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DA0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3182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51FE2675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B69C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4D00E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E72B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4ABB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F99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2466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4D57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EC2A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D400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BB3680A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2F25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3016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3B5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2DBB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EA1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7B8A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327F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13E5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27DD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30F0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6CA9D967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B16D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7C2FD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06D6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1EE4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DBAF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A1B3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575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D2F9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8B52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0B2B165E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2E84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314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5F96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6CAF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5EE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61FA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926C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27E3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09B2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C5D1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7295591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5C8D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614BA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07C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1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4250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9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DFE1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9DC8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DD98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F93A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0EFB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6BE14F63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87C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3206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85A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4AD3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65D5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BEC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17D4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10F3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0E6A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D675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709203BF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F755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44AB8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3215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34F7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D476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9F25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2FA5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A329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C9E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2515114F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103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5137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B5DA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C23C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5F40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026E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1751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6A37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AD6F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5929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36384063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5B98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A2702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76AD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9ADC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C09E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AFC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AC06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507B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C37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9A2496B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A7C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6388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CB0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08D6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C9C3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3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3CC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1903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F24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C5F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C80B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7DC52A7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7410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B74586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2E93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8E08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4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A922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6C13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EE79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6934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D9A7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43036876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EB5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6598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EE1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1F19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DC4C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31CD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5A14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8AD0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1F09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494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09FB976E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B42E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31939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B704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E519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C0D5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9223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18C3E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DE338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293C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1BD2050D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068B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GSE989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317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8EC8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5A53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8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124F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3478F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D054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13856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AFB2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2CF7B69D" w14:textId="77777777" w:rsidTr="00586A6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187D31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7A6DB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8E22C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4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977D2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9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671D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AABB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B2895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BB7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3935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0</w:t>
            </w:r>
          </w:p>
        </w:tc>
      </w:tr>
      <w:tr w:rsidR="00E67D00" w:rsidRPr="00600770" w14:paraId="20E3A1CB" w14:textId="77777777" w:rsidTr="00586A60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683F" w14:textId="77777777" w:rsidR="00E67D00" w:rsidRPr="00600770" w:rsidRDefault="00E67D00" w:rsidP="00600770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b/>
                <w:iCs/>
                <w:sz w:val="18"/>
                <w:szCs w:val="18"/>
                <w:lang w:val="hu-HU" w:eastAsia="hu-HU"/>
              </w:rPr>
              <w:t>TCG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01A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iCs/>
                <w:sz w:val="18"/>
                <w:szCs w:val="18"/>
                <w:lang w:eastAsia="hu-HU"/>
              </w:rPr>
              <w:t>no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F9FC4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18BD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3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F24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1BC6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45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49143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42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5576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33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7271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440</w:t>
            </w:r>
          </w:p>
        </w:tc>
      </w:tr>
      <w:tr w:rsidR="00E67D00" w:rsidRPr="00600770" w14:paraId="6FC2F5DF" w14:textId="77777777" w:rsidTr="00600770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2B15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hu-HU" w:eastAsia="hu-HU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33F9" w14:textId="77777777" w:rsidR="00E67D00" w:rsidRPr="00120BDC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120BDC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BAD0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0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A91D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A65A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ADBD7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0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0799B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6197A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2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C6C49" w14:textId="77777777" w:rsidR="00E67D00" w:rsidRPr="00600770" w:rsidRDefault="00E67D00" w:rsidP="00600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</w:pPr>
            <w:r w:rsidRPr="00600770">
              <w:rPr>
                <w:rFonts w:ascii="Arial" w:eastAsia="Times New Roman" w:hAnsi="Arial" w:cs="Arial"/>
                <w:sz w:val="18"/>
                <w:szCs w:val="18"/>
                <w:lang w:val="hu-HU" w:eastAsia="hu-HU"/>
              </w:rPr>
              <w:t>119</w:t>
            </w:r>
          </w:p>
        </w:tc>
      </w:tr>
    </w:tbl>
    <w:p w14:paraId="451FA44E" w14:textId="1DDB5416" w:rsidR="00F973ED" w:rsidRDefault="00F973ED">
      <w:pPr>
        <w:rPr>
          <w:szCs w:val="24"/>
        </w:rPr>
      </w:pPr>
      <w:bookmarkStart w:id="6" w:name="_GoBack"/>
      <w:bookmarkEnd w:id="6"/>
    </w:p>
    <w:sectPr w:rsidR="00F973ED" w:rsidSect="00F973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07152" w14:textId="77777777" w:rsidR="00A14073" w:rsidRDefault="00A14073" w:rsidP="00B46D74">
      <w:r>
        <w:separator/>
      </w:r>
    </w:p>
    <w:p w14:paraId="5F7835B9" w14:textId="77777777" w:rsidR="00A14073" w:rsidRDefault="00A14073"/>
  </w:endnote>
  <w:endnote w:type="continuationSeparator" w:id="0">
    <w:p w14:paraId="3EECB8D9" w14:textId="77777777" w:rsidR="00A14073" w:rsidRDefault="00A14073" w:rsidP="00B46D74">
      <w:r>
        <w:continuationSeparator/>
      </w:r>
    </w:p>
    <w:p w14:paraId="1A7C4489" w14:textId="77777777" w:rsidR="00A14073" w:rsidRDefault="00A140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A76A2" w14:textId="77777777" w:rsidR="00A14073" w:rsidRDefault="00A14073" w:rsidP="00B46D74">
      <w:r>
        <w:separator/>
      </w:r>
    </w:p>
    <w:p w14:paraId="73C5F279" w14:textId="77777777" w:rsidR="00A14073" w:rsidRDefault="00A14073"/>
  </w:footnote>
  <w:footnote w:type="continuationSeparator" w:id="0">
    <w:p w14:paraId="2D8BC6BF" w14:textId="77777777" w:rsidR="00A14073" w:rsidRDefault="00A14073" w:rsidP="00B46D74">
      <w:r>
        <w:continuationSeparator/>
      </w:r>
    </w:p>
    <w:p w14:paraId="66544BE0" w14:textId="77777777" w:rsidR="00A14073" w:rsidRDefault="00A1407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1E27"/>
    <w:multiLevelType w:val="hybridMultilevel"/>
    <w:tmpl w:val="D0026FF8"/>
    <w:lvl w:ilvl="0" w:tplc="A366EC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874C4"/>
    <w:multiLevelType w:val="hybridMultilevel"/>
    <w:tmpl w:val="2F2ABF0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124FD5"/>
    <w:multiLevelType w:val="hybridMultilevel"/>
    <w:tmpl w:val="E954C096"/>
    <w:lvl w:ilvl="0" w:tplc="040E0017">
      <w:start w:val="1"/>
      <w:numFmt w:val="lowerLetter"/>
      <w:lvlText w:val="%1)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E54008"/>
    <w:multiLevelType w:val="hybridMultilevel"/>
    <w:tmpl w:val="495A620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914E77"/>
    <w:multiLevelType w:val="hybridMultilevel"/>
    <w:tmpl w:val="495A620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2"/>
  </w:docVars>
  <w:rsids>
    <w:rsidRoot w:val="009E0661"/>
    <w:rsid w:val="0000030B"/>
    <w:rsid w:val="00002F96"/>
    <w:rsid w:val="00055E87"/>
    <w:rsid w:val="00065B59"/>
    <w:rsid w:val="000A17CE"/>
    <w:rsid w:val="000A6427"/>
    <w:rsid w:val="000B2A14"/>
    <w:rsid w:val="000B75B4"/>
    <w:rsid w:val="000D3BB5"/>
    <w:rsid w:val="000D597E"/>
    <w:rsid w:val="000D681B"/>
    <w:rsid w:val="000E1DCC"/>
    <w:rsid w:val="000E7D65"/>
    <w:rsid w:val="00120BDC"/>
    <w:rsid w:val="00137688"/>
    <w:rsid w:val="00146FAE"/>
    <w:rsid w:val="0015355B"/>
    <w:rsid w:val="00161251"/>
    <w:rsid w:val="00195E43"/>
    <w:rsid w:val="00196B1C"/>
    <w:rsid w:val="001A2EA5"/>
    <w:rsid w:val="001B35A5"/>
    <w:rsid w:val="001B48AF"/>
    <w:rsid w:val="001C4237"/>
    <w:rsid w:val="001D1661"/>
    <w:rsid w:val="001E69A7"/>
    <w:rsid w:val="002041D3"/>
    <w:rsid w:val="002355FB"/>
    <w:rsid w:val="00236DFE"/>
    <w:rsid w:val="002372F4"/>
    <w:rsid w:val="002465C4"/>
    <w:rsid w:val="00265838"/>
    <w:rsid w:val="00273800"/>
    <w:rsid w:val="00276A15"/>
    <w:rsid w:val="00277D91"/>
    <w:rsid w:val="00290AF5"/>
    <w:rsid w:val="00291674"/>
    <w:rsid w:val="00292291"/>
    <w:rsid w:val="002A472E"/>
    <w:rsid w:val="002C586F"/>
    <w:rsid w:val="002C6FCE"/>
    <w:rsid w:val="002D2D54"/>
    <w:rsid w:val="002E6549"/>
    <w:rsid w:val="00314DD6"/>
    <w:rsid w:val="00325099"/>
    <w:rsid w:val="0037426A"/>
    <w:rsid w:val="0037783F"/>
    <w:rsid w:val="00382025"/>
    <w:rsid w:val="00392695"/>
    <w:rsid w:val="003A6352"/>
    <w:rsid w:val="003A734C"/>
    <w:rsid w:val="003C5D2D"/>
    <w:rsid w:val="003C5E2F"/>
    <w:rsid w:val="003D0496"/>
    <w:rsid w:val="003D169F"/>
    <w:rsid w:val="003D2EDE"/>
    <w:rsid w:val="003D4845"/>
    <w:rsid w:val="003E3902"/>
    <w:rsid w:val="003E5E9D"/>
    <w:rsid w:val="003F7DAF"/>
    <w:rsid w:val="00424707"/>
    <w:rsid w:val="00433C17"/>
    <w:rsid w:val="004366CD"/>
    <w:rsid w:val="00447686"/>
    <w:rsid w:val="00454378"/>
    <w:rsid w:val="00487E3E"/>
    <w:rsid w:val="004976B6"/>
    <w:rsid w:val="00497EEC"/>
    <w:rsid w:val="004B534A"/>
    <w:rsid w:val="004C32EC"/>
    <w:rsid w:val="004C36A2"/>
    <w:rsid w:val="004D7664"/>
    <w:rsid w:val="00522664"/>
    <w:rsid w:val="0053286E"/>
    <w:rsid w:val="00533C1C"/>
    <w:rsid w:val="00554ED9"/>
    <w:rsid w:val="00566012"/>
    <w:rsid w:val="0056730D"/>
    <w:rsid w:val="005741ED"/>
    <w:rsid w:val="005826C3"/>
    <w:rsid w:val="00586A60"/>
    <w:rsid w:val="005A3C45"/>
    <w:rsid w:val="005B3834"/>
    <w:rsid w:val="005D2377"/>
    <w:rsid w:val="005D4A03"/>
    <w:rsid w:val="005F1E13"/>
    <w:rsid w:val="00600770"/>
    <w:rsid w:val="006132E2"/>
    <w:rsid w:val="00633270"/>
    <w:rsid w:val="0063345C"/>
    <w:rsid w:val="006631D9"/>
    <w:rsid w:val="006748E1"/>
    <w:rsid w:val="00675767"/>
    <w:rsid w:val="006775AB"/>
    <w:rsid w:val="006830B1"/>
    <w:rsid w:val="00686DA2"/>
    <w:rsid w:val="00693C83"/>
    <w:rsid w:val="006953C5"/>
    <w:rsid w:val="006B4A68"/>
    <w:rsid w:val="006C599E"/>
    <w:rsid w:val="006C77C6"/>
    <w:rsid w:val="006E417F"/>
    <w:rsid w:val="006F6BFD"/>
    <w:rsid w:val="00700E8A"/>
    <w:rsid w:val="00715E0B"/>
    <w:rsid w:val="007174C5"/>
    <w:rsid w:val="00723D0F"/>
    <w:rsid w:val="00731F31"/>
    <w:rsid w:val="00733C39"/>
    <w:rsid w:val="007470F1"/>
    <w:rsid w:val="00764B6E"/>
    <w:rsid w:val="00765E14"/>
    <w:rsid w:val="00771FFD"/>
    <w:rsid w:val="00773EE5"/>
    <w:rsid w:val="00781B2E"/>
    <w:rsid w:val="007866D4"/>
    <w:rsid w:val="007938A9"/>
    <w:rsid w:val="0079602C"/>
    <w:rsid w:val="007D6579"/>
    <w:rsid w:val="007E554E"/>
    <w:rsid w:val="007E57A1"/>
    <w:rsid w:val="007F1A7A"/>
    <w:rsid w:val="007F30D0"/>
    <w:rsid w:val="007F4FC0"/>
    <w:rsid w:val="00810734"/>
    <w:rsid w:val="008110A2"/>
    <w:rsid w:val="00814C42"/>
    <w:rsid w:val="00831663"/>
    <w:rsid w:val="00831B03"/>
    <w:rsid w:val="00841F57"/>
    <w:rsid w:val="00857FC6"/>
    <w:rsid w:val="00864483"/>
    <w:rsid w:val="00867D3D"/>
    <w:rsid w:val="00867E74"/>
    <w:rsid w:val="00887A4F"/>
    <w:rsid w:val="008901F5"/>
    <w:rsid w:val="00891972"/>
    <w:rsid w:val="008957A7"/>
    <w:rsid w:val="00895F74"/>
    <w:rsid w:val="008D008E"/>
    <w:rsid w:val="008D2B06"/>
    <w:rsid w:val="008D319A"/>
    <w:rsid w:val="008E78B5"/>
    <w:rsid w:val="0091424D"/>
    <w:rsid w:val="00915296"/>
    <w:rsid w:val="00923AE3"/>
    <w:rsid w:val="00941521"/>
    <w:rsid w:val="00947CE9"/>
    <w:rsid w:val="00951B19"/>
    <w:rsid w:val="00960AEC"/>
    <w:rsid w:val="00986D81"/>
    <w:rsid w:val="009934CE"/>
    <w:rsid w:val="009B32BC"/>
    <w:rsid w:val="009B6D11"/>
    <w:rsid w:val="009D0BD7"/>
    <w:rsid w:val="009E0661"/>
    <w:rsid w:val="009F05E2"/>
    <w:rsid w:val="00A14073"/>
    <w:rsid w:val="00A1541C"/>
    <w:rsid w:val="00A23831"/>
    <w:rsid w:val="00A3065D"/>
    <w:rsid w:val="00A36C76"/>
    <w:rsid w:val="00A4263C"/>
    <w:rsid w:val="00A477E5"/>
    <w:rsid w:val="00A73841"/>
    <w:rsid w:val="00A75469"/>
    <w:rsid w:val="00A86850"/>
    <w:rsid w:val="00A9368E"/>
    <w:rsid w:val="00A95F27"/>
    <w:rsid w:val="00AA61DC"/>
    <w:rsid w:val="00AB1B3C"/>
    <w:rsid w:val="00AC0762"/>
    <w:rsid w:val="00AC7777"/>
    <w:rsid w:val="00AD3BAC"/>
    <w:rsid w:val="00AF014F"/>
    <w:rsid w:val="00AF19C0"/>
    <w:rsid w:val="00AF5639"/>
    <w:rsid w:val="00B06C71"/>
    <w:rsid w:val="00B34F43"/>
    <w:rsid w:val="00B461E8"/>
    <w:rsid w:val="00B46D74"/>
    <w:rsid w:val="00B625C3"/>
    <w:rsid w:val="00B64CBB"/>
    <w:rsid w:val="00B84EE4"/>
    <w:rsid w:val="00B93327"/>
    <w:rsid w:val="00BD038D"/>
    <w:rsid w:val="00BD5A3D"/>
    <w:rsid w:val="00C2716A"/>
    <w:rsid w:val="00C30975"/>
    <w:rsid w:val="00C4760E"/>
    <w:rsid w:val="00C5539F"/>
    <w:rsid w:val="00C56BC1"/>
    <w:rsid w:val="00C6472E"/>
    <w:rsid w:val="00C76785"/>
    <w:rsid w:val="00CC25C4"/>
    <w:rsid w:val="00CC5F92"/>
    <w:rsid w:val="00CC7112"/>
    <w:rsid w:val="00CF20EA"/>
    <w:rsid w:val="00D01566"/>
    <w:rsid w:val="00D03B44"/>
    <w:rsid w:val="00D062C9"/>
    <w:rsid w:val="00D10E4C"/>
    <w:rsid w:val="00D1364F"/>
    <w:rsid w:val="00D16FFE"/>
    <w:rsid w:val="00D26742"/>
    <w:rsid w:val="00D364AF"/>
    <w:rsid w:val="00D41488"/>
    <w:rsid w:val="00D50A3A"/>
    <w:rsid w:val="00D561A1"/>
    <w:rsid w:val="00D8277C"/>
    <w:rsid w:val="00D85063"/>
    <w:rsid w:val="00D92F26"/>
    <w:rsid w:val="00D934F4"/>
    <w:rsid w:val="00DB4601"/>
    <w:rsid w:val="00DB5CA1"/>
    <w:rsid w:val="00DC5197"/>
    <w:rsid w:val="00DE2F02"/>
    <w:rsid w:val="00E01E64"/>
    <w:rsid w:val="00E21E59"/>
    <w:rsid w:val="00E27D9B"/>
    <w:rsid w:val="00E35A58"/>
    <w:rsid w:val="00E42985"/>
    <w:rsid w:val="00E51A0D"/>
    <w:rsid w:val="00E61711"/>
    <w:rsid w:val="00E61F89"/>
    <w:rsid w:val="00E6759A"/>
    <w:rsid w:val="00E67D00"/>
    <w:rsid w:val="00E95716"/>
    <w:rsid w:val="00EA5DFD"/>
    <w:rsid w:val="00EC49CE"/>
    <w:rsid w:val="00ED1991"/>
    <w:rsid w:val="00F165F6"/>
    <w:rsid w:val="00F20184"/>
    <w:rsid w:val="00F32FEF"/>
    <w:rsid w:val="00F379E1"/>
    <w:rsid w:val="00F973ED"/>
    <w:rsid w:val="00FA65ED"/>
    <w:rsid w:val="00FB6835"/>
    <w:rsid w:val="00FC0AFD"/>
    <w:rsid w:val="00FD0F11"/>
    <w:rsid w:val="00FF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6F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D74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D3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6C3"/>
    <w:pPr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D3D"/>
    <w:rPr>
      <w:rFonts w:ascii="Times New Roman" w:hAnsi="Times New Roman" w:cs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67D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826C3"/>
    <w:rPr>
      <w:rFonts w:ascii="Times New Roman" w:hAnsi="Times New Roman" w:cs="Times New Roman"/>
      <w:b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6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6C3"/>
  </w:style>
  <w:style w:type="paragraph" w:styleId="Footer">
    <w:name w:val="footer"/>
    <w:basedOn w:val="Normal"/>
    <w:link w:val="FooterChar"/>
    <w:uiPriority w:val="99"/>
    <w:unhideWhenUsed/>
    <w:rsid w:val="005826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6C3"/>
  </w:style>
  <w:style w:type="paragraph" w:styleId="Bibliography">
    <w:name w:val="Bibliography"/>
    <w:basedOn w:val="Normal"/>
    <w:next w:val="Normal"/>
    <w:uiPriority w:val="37"/>
    <w:unhideWhenUsed/>
    <w:rsid w:val="00E51A0D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454378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4543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3B4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C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460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hu-HU" w:eastAsia="hu-HU"/>
    </w:rPr>
  </w:style>
  <w:style w:type="character" w:styleId="Strong">
    <w:name w:val="Strong"/>
    <w:basedOn w:val="DefaultParagraphFont"/>
    <w:uiPriority w:val="22"/>
    <w:qFormat/>
    <w:rsid w:val="00DB46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95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D74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D3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26C3"/>
    <w:pPr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D3D"/>
    <w:rPr>
      <w:rFonts w:ascii="Times New Roman" w:hAnsi="Times New Roman" w:cs="Times New Roman"/>
      <w:b/>
      <w:sz w:val="24"/>
      <w:lang w:val="en-US"/>
    </w:rPr>
  </w:style>
  <w:style w:type="paragraph" w:styleId="ListParagraph">
    <w:name w:val="List Paragraph"/>
    <w:basedOn w:val="Normal"/>
    <w:uiPriority w:val="34"/>
    <w:qFormat/>
    <w:rsid w:val="00867D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826C3"/>
    <w:rPr>
      <w:rFonts w:ascii="Times New Roman" w:hAnsi="Times New Roman" w:cs="Times New Roman"/>
      <w:b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6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6C3"/>
  </w:style>
  <w:style w:type="paragraph" w:styleId="Footer">
    <w:name w:val="footer"/>
    <w:basedOn w:val="Normal"/>
    <w:link w:val="FooterChar"/>
    <w:uiPriority w:val="99"/>
    <w:unhideWhenUsed/>
    <w:rsid w:val="005826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6C3"/>
  </w:style>
  <w:style w:type="paragraph" w:styleId="Bibliography">
    <w:name w:val="Bibliography"/>
    <w:basedOn w:val="Normal"/>
    <w:next w:val="Normal"/>
    <w:uiPriority w:val="37"/>
    <w:unhideWhenUsed/>
    <w:rsid w:val="00E51A0D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454378"/>
    <w:rPr>
      <w:color w:val="0563C1" w:themeColor="hyperlink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4543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3B4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C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4601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hu-HU" w:eastAsia="hu-HU"/>
    </w:rPr>
  </w:style>
  <w:style w:type="character" w:styleId="Strong">
    <w:name w:val="Strong"/>
    <w:basedOn w:val="DefaultParagraphFont"/>
    <w:uiPriority w:val="22"/>
    <w:qFormat/>
    <w:rsid w:val="00DB460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69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1E09-E7E5-406B-805C-0BC63D714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57</Words>
  <Characters>883</Characters>
  <Application>Microsoft Office Word</Application>
  <DocSecurity>0</DocSecurity>
  <Lines>25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</dc:creator>
  <cp:keywords/>
  <dc:description/>
  <cp:lastModifiedBy>E740579</cp:lastModifiedBy>
  <cp:revision>21</cp:revision>
  <dcterms:created xsi:type="dcterms:W3CDTF">2022-10-22T14:01:00Z</dcterms:created>
  <dcterms:modified xsi:type="dcterms:W3CDTF">2023-01-3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Zgh70KMC"/&gt;&lt;style id="http://www.zotero.org/styles/plos-one" hasBibliography="1" bibliographyStyleHasBeenSet="1"/&gt;&lt;prefs&gt;&lt;pref name="fieldType" value="Field"/&gt;&lt;/prefs&gt;&lt;/data&gt;</vt:lpwstr>
  </property>
</Properties>
</file>